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B0D" w:rsidRDefault="00EB2605" w:rsidP="00477B0D">
      <w:pPr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EB2605"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="00477B0D" w:rsidRPr="00EB2605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994CDB" w:rsidRPr="00EB2605">
        <w:rPr>
          <w:rFonts w:ascii="Times New Roman" w:hAnsi="Times New Roman"/>
          <w:sz w:val="24"/>
          <w:szCs w:val="24"/>
          <w:lang w:val="en-US"/>
        </w:rPr>
        <w:t>S</w:t>
      </w:r>
      <w:r w:rsidR="00E00E27">
        <w:rPr>
          <w:rFonts w:ascii="Times New Roman" w:hAnsi="Times New Roman"/>
          <w:sz w:val="24"/>
          <w:szCs w:val="24"/>
          <w:lang w:val="en-US"/>
        </w:rPr>
        <w:t>3</w:t>
      </w:r>
      <w:r w:rsidR="00477B0D" w:rsidRPr="00EB2605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881A91" w:rsidRPr="00B53CC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B4518" w:rsidRPr="00B53CC1">
        <w:rPr>
          <w:rFonts w:ascii="Times New Roman" w:hAnsi="Times New Roman"/>
          <w:sz w:val="24"/>
          <w:szCs w:val="24"/>
          <w:lang w:val="en-US"/>
        </w:rPr>
        <w:t xml:space="preserve">Estimation of </w:t>
      </w:r>
      <w:r w:rsidR="000475A2">
        <w:rPr>
          <w:rFonts w:ascii="Times New Roman" w:hAnsi="Times New Roman"/>
          <w:sz w:val="24"/>
          <w:szCs w:val="24"/>
          <w:lang w:val="en-US"/>
        </w:rPr>
        <w:t>m</w:t>
      </w:r>
      <w:r w:rsidR="000475A2" w:rsidRPr="00B53CC1">
        <w:rPr>
          <w:rFonts w:ascii="Times New Roman" w:hAnsi="Times New Roman"/>
          <w:sz w:val="24"/>
          <w:szCs w:val="24"/>
          <w:lang w:val="en-US"/>
        </w:rPr>
        <w:t>eans</w:t>
      </w:r>
      <w:r w:rsidR="00881A91" w:rsidRPr="00B53CC1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0475A2">
        <w:rPr>
          <w:rFonts w:ascii="Times New Roman" w:hAnsi="Times New Roman"/>
          <w:sz w:val="24"/>
          <w:szCs w:val="24"/>
          <w:lang w:val="en-US"/>
        </w:rPr>
        <w:t>s</w:t>
      </w:r>
      <w:r w:rsidR="000475A2" w:rsidRPr="00B53CC1">
        <w:rPr>
          <w:rFonts w:ascii="Times New Roman" w:hAnsi="Times New Roman"/>
          <w:sz w:val="24"/>
          <w:szCs w:val="24"/>
          <w:lang w:val="en-US"/>
        </w:rPr>
        <w:t xml:space="preserve">tandard </w:t>
      </w:r>
      <w:r w:rsidR="006B4518" w:rsidRPr="00B53CC1">
        <w:rPr>
          <w:rFonts w:ascii="Times New Roman" w:hAnsi="Times New Roman"/>
          <w:sz w:val="24"/>
          <w:szCs w:val="24"/>
          <w:lang w:val="en-US"/>
        </w:rPr>
        <w:t>deviation</w:t>
      </w:r>
      <w:r w:rsidR="00881A91" w:rsidRPr="00B53CC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B4518" w:rsidRPr="00B53CC1">
        <w:rPr>
          <w:rFonts w:ascii="Times New Roman" w:hAnsi="Times New Roman"/>
          <w:sz w:val="24"/>
          <w:szCs w:val="24"/>
          <w:lang w:val="en-US"/>
        </w:rPr>
        <w:t>(SD)</w:t>
      </w:r>
      <w:r w:rsidR="003B33C4" w:rsidRPr="00B53CC1">
        <w:rPr>
          <w:rFonts w:ascii="Times New Roman" w:hAnsi="Times New Roman"/>
          <w:sz w:val="24"/>
          <w:szCs w:val="24"/>
          <w:lang w:val="en-US"/>
        </w:rPr>
        <w:t>,</w:t>
      </w:r>
      <w:r w:rsidR="006B4518" w:rsidRPr="00B53CC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475A2">
        <w:rPr>
          <w:rFonts w:ascii="Times New Roman" w:hAnsi="Times New Roman"/>
          <w:sz w:val="24"/>
          <w:szCs w:val="24"/>
          <w:lang w:val="en-US"/>
        </w:rPr>
        <w:t>v</w:t>
      </w:r>
      <w:r w:rsidR="000475A2" w:rsidRPr="00B53CC1">
        <w:rPr>
          <w:rFonts w:ascii="Times New Roman" w:hAnsi="Times New Roman"/>
          <w:sz w:val="24"/>
          <w:szCs w:val="24"/>
          <w:lang w:val="en-US"/>
        </w:rPr>
        <w:t xml:space="preserve">ariation </w:t>
      </w:r>
      <w:r w:rsidR="003B33C4" w:rsidRPr="00B53CC1">
        <w:rPr>
          <w:rFonts w:ascii="Times New Roman" w:hAnsi="Times New Roman"/>
          <w:sz w:val="24"/>
          <w:szCs w:val="24"/>
          <w:lang w:val="en-US"/>
        </w:rPr>
        <w:t xml:space="preserve">(VAR), </w:t>
      </w:r>
      <w:r w:rsidR="000475A2">
        <w:rPr>
          <w:rFonts w:ascii="Times New Roman" w:hAnsi="Times New Roman"/>
          <w:sz w:val="24"/>
          <w:szCs w:val="24"/>
          <w:lang w:val="en-US"/>
        </w:rPr>
        <w:t>s</w:t>
      </w:r>
      <w:r w:rsidR="000475A2" w:rsidRPr="00B53CC1">
        <w:rPr>
          <w:rFonts w:ascii="Times New Roman" w:hAnsi="Times New Roman"/>
          <w:sz w:val="24"/>
          <w:szCs w:val="24"/>
          <w:lang w:val="en-US"/>
        </w:rPr>
        <w:t xml:space="preserve">tandard </w:t>
      </w:r>
      <w:r w:rsidR="003B33C4" w:rsidRPr="00B53CC1">
        <w:rPr>
          <w:rFonts w:ascii="Times New Roman" w:hAnsi="Times New Roman"/>
          <w:sz w:val="24"/>
          <w:szCs w:val="24"/>
          <w:lang w:val="en-US"/>
        </w:rPr>
        <w:t xml:space="preserve">error variation (SEVAR) and </w:t>
      </w:r>
      <w:r w:rsidR="000475A2">
        <w:rPr>
          <w:rFonts w:ascii="Times New Roman" w:hAnsi="Times New Roman"/>
          <w:sz w:val="24"/>
          <w:szCs w:val="24"/>
          <w:lang w:val="en-US"/>
        </w:rPr>
        <w:t>c</w:t>
      </w:r>
      <w:r w:rsidR="000475A2" w:rsidRPr="00B53CC1">
        <w:rPr>
          <w:rFonts w:ascii="Times New Roman" w:hAnsi="Times New Roman"/>
          <w:sz w:val="24"/>
          <w:szCs w:val="24"/>
          <w:lang w:val="en-US"/>
        </w:rPr>
        <w:t xml:space="preserve">oefficient </w:t>
      </w:r>
      <w:r w:rsidR="003B33C4" w:rsidRPr="00B53CC1">
        <w:rPr>
          <w:rFonts w:ascii="Times New Roman" w:hAnsi="Times New Roman"/>
          <w:sz w:val="24"/>
          <w:szCs w:val="24"/>
          <w:lang w:val="en-US"/>
        </w:rPr>
        <w:t xml:space="preserve">of variance (CV%) </w:t>
      </w:r>
      <w:r w:rsidR="006B4518" w:rsidRPr="00B53CC1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="00881A91" w:rsidRPr="00B53CC1">
        <w:rPr>
          <w:rFonts w:ascii="Times New Roman" w:hAnsi="Times New Roman"/>
          <w:sz w:val="24"/>
          <w:szCs w:val="24"/>
          <w:lang w:val="en-US"/>
        </w:rPr>
        <w:t>each trait among two-row</w:t>
      </w:r>
      <w:r w:rsidR="000475A2">
        <w:rPr>
          <w:rFonts w:ascii="Times New Roman" w:hAnsi="Times New Roman"/>
          <w:sz w:val="24"/>
          <w:szCs w:val="24"/>
          <w:lang w:val="en-US"/>
        </w:rPr>
        <w:t>ed</w:t>
      </w:r>
      <w:r w:rsidR="00881A91" w:rsidRPr="00B53CC1">
        <w:rPr>
          <w:rFonts w:ascii="Times New Roman" w:hAnsi="Times New Roman"/>
          <w:sz w:val="24"/>
          <w:szCs w:val="24"/>
          <w:lang w:val="en-US"/>
        </w:rPr>
        <w:t xml:space="preserve"> and six-row</w:t>
      </w:r>
      <w:r w:rsidR="000475A2">
        <w:rPr>
          <w:rFonts w:ascii="Times New Roman" w:hAnsi="Times New Roman"/>
          <w:sz w:val="24"/>
          <w:szCs w:val="24"/>
          <w:lang w:val="en-US"/>
        </w:rPr>
        <w:t>ed</w:t>
      </w:r>
      <w:r w:rsidR="00881A91" w:rsidRPr="00B53CC1">
        <w:rPr>
          <w:rFonts w:ascii="Times New Roman" w:hAnsi="Times New Roman"/>
          <w:sz w:val="24"/>
          <w:szCs w:val="24"/>
          <w:lang w:val="en-US"/>
        </w:rPr>
        <w:t xml:space="preserve"> groups.</w:t>
      </w:r>
    </w:p>
    <w:tbl>
      <w:tblPr>
        <w:tblW w:w="5250" w:type="pct"/>
        <w:tblCellMar>
          <w:left w:w="70" w:type="dxa"/>
          <w:right w:w="70" w:type="dxa"/>
        </w:tblCellMar>
        <w:tblLook w:val="04A0"/>
      </w:tblPr>
      <w:tblGrid>
        <w:gridCol w:w="1794"/>
        <w:gridCol w:w="1336"/>
        <w:gridCol w:w="1336"/>
        <w:gridCol w:w="1336"/>
        <w:gridCol w:w="1336"/>
        <w:gridCol w:w="1336"/>
        <w:gridCol w:w="1336"/>
        <w:gridCol w:w="1336"/>
        <w:gridCol w:w="1336"/>
        <w:gridCol w:w="1336"/>
        <w:gridCol w:w="1330"/>
      </w:tblGrid>
      <w:tr w:rsidR="002A06F4" w:rsidRPr="00B53CC1" w:rsidTr="000475A2">
        <w:trPr>
          <w:trHeight w:val="300"/>
        </w:trPr>
        <w:tc>
          <w:tcPr>
            <w:tcW w:w="592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CC1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7EB5" w:rsidRDefault="00AC5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HD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7EB5" w:rsidRDefault="007E13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PHT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7EB5" w:rsidRDefault="007E13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TGW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7EB5" w:rsidRDefault="007E13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SC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9D7EB5" w:rsidRDefault="007E13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CPC</w:t>
            </w:r>
          </w:p>
        </w:tc>
      </w:tr>
      <w:tr w:rsidR="00106025" w:rsidRPr="00B53CC1" w:rsidTr="000475A2">
        <w:trPr>
          <w:trHeight w:val="300"/>
        </w:trPr>
        <w:tc>
          <w:tcPr>
            <w:tcW w:w="59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16B7" w:rsidRDefault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2-</w:t>
            </w:r>
            <w:r w:rsidR="000475A2">
              <w:rPr>
                <w:rFonts w:ascii="Times New Roman" w:hAnsi="Times New Roman"/>
                <w:sz w:val="24"/>
                <w:szCs w:val="24"/>
              </w:rPr>
              <w:t>r</w:t>
            </w:r>
            <w:r w:rsidR="000475A2" w:rsidRPr="00B53CC1">
              <w:rPr>
                <w:rFonts w:ascii="Times New Roman" w:hAnsi="Times New Roman"/>
                <w:sz w:val="24"/>
                <w:szCs w:val="24"/>
              </w:rPr>
              <w:t>ow</w:t>
            </w:r>
            <w:r w:rsidR="00106025">
              <w:rPr>
                <w:rFonts w:ascii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16B7" w:rsidRDefault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6-</w:t>
            </w:r>
            <w:r w:rsidR="000475A2">
              <w:rPr>
                <w:rFonts w:ascii="Times New Roman" w:hAnsi="Times New Roman"/>
                <w:sz w:val="24"/>
                <w:szCs w:val="24"/>
              </w:rPr>
              <w:t>r</w:t>
            </w:r>
            <w:r w:rsidR="000475A2" w:rsidRPr="00B53CC1">
              <w:rPr>
                <w:rFonts w:ascii="Times New Roman" w:hAnsi="Times New Roman"/>
                <w:sz w:val="24"/>
                <w:szCs w:val="24"/>
              </w:rPr>
              <w:t>ow</w:t>
            </w:r>
            <w:r w:rsidR="00106025">
              <w:rPr>
                <w:rFonts w:ascii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16B7" w:rsidRDefault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2-</w:t>
            </w:r>
            <w:r w:rsidR="000475A2">
              <w:rPr>
                <w:rFonts w:ascii="Times New Roman" w:hAnsi="Times New Roman"/>
                <w:sz w:val="24"/>
                <w:szCs w:val="24"/>
              </w:rPr>
              <w:t>r</w:t>
            </w:r>
            <w:r w:rsidR="000475A2" w:rsidRPr="00B53CC1">
              <w:rPr>
                <w:rFonts w:ascii="Times New Roman" w:hAnsi="Times New Roman"/>
                <w:sz w:val="24"/>
                <w:szCs w:val="24"/>
              </w:rPr>
              <w:t>ow</w:t>
            </w:r>
            <w:r w:rsidR="00106025">
              <w:rPr>
                <w:rFonts w:ascii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16B7" w:rsidRDefault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6-</w:t>
            </w:r>
            <w:r w:rsidR="000475A2">
              <w:rPr>
                <w:rFonts w:ascii="Times New Roman" w:hAnsi="Times New Roman"/>
                <w:sz w:val="24"/>
                <w:szCs w:val="24"/>
              </w:rPr>
              <w:t>r</w:t>
            </w:r>
            <w:r w:rsidR="000475A2" w:rsidRPr="00B53CC1">
              <w:rPr>
                <w:rFonts w:ascii="Times New Roman" w:hAnsi="Times New Roman"/>
                <w:sz w:val="24"/>
                <w:szCs w:val="24"/>
              </w:rPr>
              <w:t>ow</w:t>
            </w:r>
            <w:r w:rsidR="00106025">
              <w:rPr>
                <w:rFonts w:ascii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16B7" w:rsidRDefault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2-</w:t>
            </w:r>
            <w:r w:rsidR="000475A2">
              <w:rPr>
                <w:rFonts w:ascii="Times New Roman" w:hAnsi="Times New Roman"/>
                <w:sz w:val="24"/>
                <w:szCs w:val="24"/>
              </w:rPr>
              <w:t>r</w:t>
            </w:r>
            <w:r w:rsidR="000475A2" w:rsidRPr="00B53CC1">
              <w:rPr>
                <w:rFonts w:ascii="Times New Roman" w:hAnsi="Times New Roman"/>
                <w:sz w:val="24"/>
                <w:szCs w:val="24"/>
              </w:rPr>
              <w:t>ow</w:t>
            </w:r>
            <w:r w:rsidR="00106025">
              <w:rPr>
                <w:rFonts w:ascii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16B7" w:rsidRDefault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6-</w:t>
            </w:r>
            <w:r w:rsidR="000475A2">
              <w:rPr>
                <w:rFonts w:ascii="Times New Roman" w:hAnsi="Times New Roman"/>
                <w:sz w:val="24"/>
                <w:szCs w:val="24"/>
              </w:rPr>
              <w:t>r</w:t>
            </w:r>
            <w:r w:rsidR="000475A2" w:rsidRPr="00B53CC1">
              <w:rPr>
                <w:rFonts w:ascii="Times New Roman" w:hAnsi="Times New Roman"/>
                <w:sz w:val="24"/>
                <w:szCs w:val="24"/>
              </w:rPr>
              <w:t>ow</w:t>
            </w:r>
            <w:r w:rsidR="00106025">
              <w:rPr>
                <w:rFonts w:ascii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16B7" w:rsidRDefault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2-</w:t>
            </w:r>
            <w:r w:rsidR="000475A2">
              <w:rPr>
                <w:rFonts w:ascii="Times New Roman" w:hAnsi="Times New Roman"/>
                <w:sz w:val="24"/>
                <w:szCs w:val="24"/>
              </w:rPr>
              <w:t>r</w:t>
            </w:r>
            <w:r w:rsidR="000475A2" w:rsidRPr="00B53CC1">
              <w:rPr>
                <w:rFonts w:ascii="Times New Roman" w:hAnsi="Times New Roman"/>
                <w:sz w:val="24"/>
                <w:szCs w:val="24"/>
              </w:rPr>
              <w:t>ow</w:t>
            </w:r>
            <w:r w:rsidR="00106025">
              <w:rPr>
                <w:rFonts w:ascii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16B7" w:rsidRDefault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6-</w:t>
            </w:r>
            <w:r w:rsidR="000475A2">
              <w:rPr>
                <w:rFonts w:ascii="Times New Roman" w:hAnsi="Times New Roman"/>
                <w:sz w:val="24"/>
                <w:szCs w:val="24"/>
              </w:rPr>
              <w:t>r</w:t>
            </w:r>
            <w:r w:rsidR="000475A2" w:rsidRPr="00B53CC1">
              <w:rPr>
                <w:rFonts w:ascii="Times New Roman" w:hAnsi="Times New Roman"/>
                <w:sz w:val="24"/>
                <w:szCs w:val="24"/>
              </w:rPr>
              <w:t>ow</w:t>
            </w:r>
            <w:r w:rsidR="00106025">
              <w:rPr>
                <w:rFonts w:ascii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16B7" w:rsidRDefault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2-</w:t>
            </w:r>
            <w:r w:rsidR="000475A2">
              <w:rPr>
                <w:rFonts w:ascii="Times New Roman" w:hAnsi="Times New Roman"/>
                <w:sz w:val="24"/>
                <w:szCs w:val="24"/>
              </w:rPr>
              <w:t>r</w:t>
            </w:r>
            <w:r w:rsidR="000475A2" w:rsidRPr="00B53CC1">
              <w:rPr>
                <w:rFonts w:ascii="Times New Roman" w:hAnsi="Times New Roman"/>
                <w:sz w:val="24"/>
                <w:szCs w:val="24"/>
              </w:rPr>
              <w:t>ow</w:t>
            </w:r>
            <w:r w:rsidR="00106025">
              <w:rPr>
                <w:rFonts w:ascii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216B7" w:rsidRDefault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6-</w:t>
            </w:r>
            <w:r w:rsidR="000475A2">
              <w:rPr>
                <w:rFonts w:ascii="Times New Roman" w:hAnsi="Times New Roman"/>
                <w:sz w:val="24"/>
                <w:szCs w:val="24"/>
              </w:rPr>
              <w:t>r</w:t>
            </w:r>
            <w:r w:rsidR="000475A2" w:rsidRPr="00B53CC1">
              <w:rPr>
                <w:rFonts w:ascii="Times New Roman" w:hAnsi="Times New Roman"/>
                <w:sz w:val="24"/>
                <w:szCs w:val="24"/>
              </w:rPr>
              <w:t>ow</w:t>
            </w:r>
            <w:r w:rsidR="00106025">
              <w:rPr>
                <w:rFonts w:ascii="Times New Roman" w:hAnsi="Times New Roman"/>
                <w:sz w:val="24"/>
                <w:szCs w:val="24"/>
              </w:rPr>
              <w:t>ed</w:t>
            </w:r>
          </w:p>
        </w:tc>
      </w:tr>
      <w:tr w:rsidR="00106025" w:rsidRPr="00B53CC1" w:rsidTr="000475A2">
        <w:trPr>
          <w:trHeight w:val="195"/>
        </w:trPr>
        <w:tc>
          <w:tcPr>
            <w:tcW w:w="59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106025" w:rsidRPr="00B53CC1" w:rsidTr="000475A2">
        <w:trPr>
          <w:trHeight w:val="360"/>
        </w:trPr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75.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71.5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75.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75.9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46.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40.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58.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54.8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14.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15.65</w:t>
            </w:r>
          </w:p>
        </w:tc>
      </w:tr>
      <w:tr w:rsidR="00106025" w:rsidRPr="00B53CC1" w:rsidTr="000475A2">
        <w:trPr>
          <w:trHeight w:val="360"/>
        </w:trPr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4.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4.8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9.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11.8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3.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5.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1.9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2.8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1.97</w:t>
            </w:r>
          </w:p>
        </w:tc>
      </w:tr>
      <w:tr w:rsidR="00106025" w:rsidRPr="00B53CC1" w:rsidTr="000475A2">
        <w:trPr>
          <w:trHeight w:val="360"/>
        </w:trPr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VA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19.7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23.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81.2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140.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11.6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27.5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3.7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8.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3.90</w:t>
            </w:r>
          </w:p>
        </w:tc>
      </w:tr>
      <w:tr w:rsidR="00106025" w:rsidRPr="00B53CC1" w:rsidTr="000475A2">
        <w:trPr>
          <w:trHeight w:val="360"/>
        </w:trPr>
        <w:tc>
          <w:tcPr>
            <w:tcW w:w="592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SEVAR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2.76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2.82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11.91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22.79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3.82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441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106025" w:rsidRPr="00B53CC1" w:rsidTr="000475A2">
        <w:trPr>
          <w:trHeight w:val="360"/>
        </w:trPr>
        <w:tc>
          <w:tcPr>
            <w:tcW w:w="59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%</w:t>
            </w:r>
            <w:r w:rsidR="0002550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53CC1">
              <w:rPr>
                <w:rFonts w:ascii="Times New Roman" w:hAnsi="Times New Roman"/>
                <w:sz w:val="24"/>
                <w:szCs w:val="24"/>
              </w:rPr>
              <w:t>CV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5.9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6.7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12.0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15.5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7.3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13.1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3.3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3B9" w:rsidRPr="00B53CC1" w:rsidRDefault="00CD2395" w:rsidP="007E13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E13B9" w:rsidRPr="00B53CC1">
              <w:rPr>
                <w:rFonts w:ascii="Times New Roman" w:hAnsi="Times New Roman"/>
                <w:sz w:val="24"/>
                <w:szCs w:val="24"/>
              </w:rPr>
              <w:t>8.4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3B9" w:rsidRPr="00B53CC1" w:rsidRDefault="007E13B9" w:rsidP="007E13B9">
            <w:pPr>
              <w:rPr>
                <w:rFonts w:ascii="Times New Roman" w:hAnsi="Times New Roman"/>
                <w:sz w:val="24"/>
                <w:szCs w:val="24"/>
              </w:rPr>
            </w:pPr>
            <w:r w:rsidRPr="00B53CC1">
              <w:rPr>
                <w:rFonts w:ascii="Times New Roman" w:hAnsi="Times New Roman"/>
                <w:sz w:val="24"/>
                <w:szCs w:val="24"/>
              </w:rPr>
              <w:t>12.61</w:t>
            </w:r>
          </w:p>
        </w:tc>
      </w:tr>
    </w:tbl>
    <w:p w:rsidR="002A06F4" w:rsidRPr="00B53CC1" w:rsidRDefault="002A06F4" w:rsidP="002A06F4">
      <w:pPr>
        <w:ind w:left="-360"/>
        <w:rPr>
          <w:rFonts w:ascii="Times New Roman" w:hAnsi="Times New Roman"/>
          <w:sz w:val="24"/>
          <w:szCs w:val="24"/>
        </w:rPr>
      </w:pPr>
    </w:p>
    <w:sectPr w:rsidR="002A06F4" w:rsidRPr="00B53CC1" w:rsidSect="000475A2">
      <w:footerReference w:type="default" r:id="rId7"/>
      <w:pgSz w:w="16838" w:h="11906" w:orient="landscape"/>
      <w:pgMar w:top="990" w:right="1417" w:bottom="1376" w:left="113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2F21" w:rsidRDefault="00C82F21" w:rsidP="00896DA1">
      <w:pPr>
        <w:spacing w:after="0" w:line="240" w:lineRule="auto"/>
      </w:pPr>
      <w:r>
        <w:separator/>
      </w:r>
    </w:p>
  </w:endnote>
  <w:endnote w:type="continuationSeparator" w:id="0">
    <w:p w:rsidR="00C82F21" w:rsidRDefault="00C82F21" w:rsidP="00896D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56B3" w:rsidRDefault="000A56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2F21" w:rsidRDefault="00C82F21" w:rsidP="00896DA1">
      <w:pPr>
        <w:spacing w:after="0" w:line="240" w:lineRule="auto"/>
      </w:pPr>
      <w:r>
        <w:separator/>
      </w:r>
    </w:p>
  </w:footnote>
  <w:footnote w:type="continuationSeparator" w:id="0">
    <w:p w:rsidR="00C82F21" w:rsidRDefault="00C82F21" w:rsidP="00896D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7E0F68"/>
    <w:multiLevelType w:val="hybridMultilevel"/>
    <w:tmpl w:val="34E83996"/>
    <w:lvl w:ilvl="0" w:tplc="2752E254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Grammatical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22320"/>
    <w:rsid w:val="000010E4"/>
    <w:rsid w:val="0001428C"/>
    <w:rsid w:val="00024D76"/>
    <w:rsid w:val="00025509"/>
    <w:rsid w:val="000307D8"/>
    <w:rsid w:val="0003100C"/>
    <w:rsid w:val="00036108"/>
    <w:rsid w:val="000366AA"/>
    <w:rsid w:val="000441FD"/>
    <w:rsid w:val="000475A2"/>
    <w:rsid w:val="00063A1B"/>
    <w:rsid w:val="00065FD0"/>
    <w:rsid w:val="000731B4"/>
    <w:rsid w:val="000773CF"/>
    <w:rsid w:val="00081CE0"/>
    <w:rsid w:val="000939BD"/>
    <w:rsid w:val="00094ECD"/>
    <w:rsid w:val="000A35B4"/>
    <w:rsid w:val="000A3701"/>
    <w:rsid w:val="000A56B3"/>
    <w:rsid w:val="000B4830"/>
    <w:rsid w:val="000C0B47"/>
    <w:rsid w:val="000C2558"/>
    <w:rsid w:val="000C38D4"/>
    <w:rsid w:val="000C4E97"/>
    <w:rsid w:val="000C6296"/>
    <w:rsid w:val="000D283D"/>
    <w:rsid w:val="000D3707"/>
    <w:rsid w:val="000E2311"/>
    <w:rsid w:val="000E3519"/>
    <w:rsid w:val="000E4B9D"/>
    <w:rsid w:val="000E54A2"/>
    <w:rsid w:val="000F2FA1"/>
    <w:rsid w:val="000F6F9A"/>
    <w:rsid w:val="0010057B"/>
    <w:rsid w:val="00100DA3"/>
    <w:rsid w:val="001022F0"/>
    <w:rsid w:val="0010333A"/>
    <w:rsid w:val="00106025"/>
    <w:rsid w:val="00112E70"/>
    <w:rsid w:val="0012597D"/>
    <w:rsid w:val="00126A7F"/>
    <w:rsid w:val="001400AF"/>
    <w:rsid w:val="00141B03"/>
    <w:rsid w:val="00143B9F"/>
    <w:rsid w:val="0014797F"/>
    <w:rsid w:val="00153141"/>
    <w:rsid w:val="001539A8"/>
    <w:rsid w:val="0016564A"/>
    <w:rsid w:val="00167896"/>
    <w:rsid w:val="001764AE"/>
    <w:rsid w:val="00181800"/>
    <w:rsid w:val="00181A09"/>
    <w:rsid w:val="00181E38"/>
    <w:rsid w:val="00185DD0"/>
    <w:rsid w:val="00192686"/>
    <w:rsid w:val="001A0DA7"/>
    <w:rsid w:val="001A635D"/>
    <w:rsid w:val="001A74E4"/>
    <w:rsid w:val="001B04B3"/>
    <w:rsid w:val="001B2673"/>
    <w:rsid w:val="001B526E"/>
    <w:rsid w:val="001C0926"/>
    <w:rsid w:val="001C3BF6"/>
    <w:rsid w:val="001C48EC"/>
    <w:rsid w:val="001D53F4"/>
    <w:rsid w:val="001D5F72"/>
    <w:rsid w:val="001E086D"/>
    <w:rsid w:val="001E0C5A"/>
    <w:rsid w:val="001E5B56"/>
    <w:rsid w:val="001E6347"/>
    <w:rsid w:val="001F7260"/>
    <w:rsid w:val="002102E8"/>
    <w:rsid w:val="00213275"/>
    <w:rsid w:val="00222320"/>
    <w:rsid w:val="00225297"/>
    <w:rsid w:val="002328E2"/>
    <w:rsid w:val="00233251"/>
    <w:rsid w:val="00234C3C"/>
    <w:rsid w:val="00236700"/>
    <w:rsid w:val="00251FF6"/>
    <w:rsid w:val="00253227"/>
    <w:rsid w:val="00254D8E"/>
    <w:rsid w:val="0026080D"/>
    <w:rsid w:val="00261074"/>
    <w:rsid w:val="00261F11"/>
    <w:rsid w:val="00267EE0"/>
    <w:rsid w:val="00270379"/>
    <w:rsid w:val="0027240A"/>
    <w:rsid w:val="002730C2"/>
    <w:rsid w:val="00275B33"/>
    <w:rsid w:val="00280E99"/>
    <w:rsid w:val="00281CBC"/>
    <w:rsid w:val="00287627"/>
    <w:rsid w:val="00292D18"/>
    <w:rsid w:val="002954B2"/>
    <w:rsid w:val="00295737"/>
    <w:rsid w:val="00296791"/>
    <w:rsid w:val="002A06F4"/>
    <w:rsid w:val="002A322D"/>
    <w:rsid w:val="002A7383"/>
    <w:rsid w:val="002B1226"/>
    <w:rsid w:val="002B39A4"/>
    <w:rsid w:val="002B78D9"/>
    <w:rsid w:val="002C0B6F"/>
    <w:rsid w:val="002C4E9C"/>
    <w:rsid w:val="002C5D6E"/>
    <w:rsid w:val="002C630F"/>
    <w:rsid w:val="002F5F8D"/>
    <w:rsid w:val="002F791A"/>
    <w:rsid w:val="003007FB"/>
    <w:rsid w:val="00303C84"/>
    <w:rsid w:val="00311991"/>
    <w:rsid w:val="00312A90"/>
    <w:rsid w:val="00321350"/>
    <w:rsid w:val="003275E3"/>
    <w:rsid w:val="003363D1"/>
    <w:rsid w:val="003464D5"/>
    <w:rsid w:val="00350539"/>
    <w:rsid w:val="003522D2"/>
    <w:rsid w:val="00352614"/>
    <w:rsid w:val="0035472D"/>
    <w:rsid w:val="0035586B"/>
    <w:rsid w:val="0035748C"/>
    <w:rsid w:val="00357A49"/>
    <w:rsid w:val="00361441"/>
    <w:rsid w:val="00363EC0"/>
    <w:rsid w:val="00366C0E"/>
    <w:rsid w:val="00370A70"/>
    <w:rsid w:val="00370B80"/>
    <w:rsid w:val="003746CE"/>
    <w:rsid w:val="00377CCE"/>
    <w:rsid w:val="00386521"/>
    <w:rsid w:val="003A095A"/>
    <w:rsid w:val="003A0BDB"/>
    <w:rsid w:val="003A368E"/>
    <w:rsid w:val="003A3FD8"/>
    <w:rsid w:val="003A5481"/>
    <w:rsid w:val="003A6D50"/>
    <w:rsid w:val="003A7F1C"/>
    <w:rsid w:val="003B33C4"/>
    <w:rsid w:val="003B5469"/>
    <w:rsid w:val="003B6B46"/>
    <w:rsid w:val="003D4FFA"/>
    <w:rsid w:val="003D6557"/>
    <w:rsid w:val="003D72D9"/>
    <w:rsid w:val="003D7760"/>
    <w:rsid w:val="003E198F"/>
    <w:rsid w:val="003E3958"/>
    <w:rsid w:val="003E423C"/>
    <w:rsid w:val="003E783E"/>
    <w:rsid w:val="003F00ED"/>
    <w:rsid w:val="003F083C"/>
    <w:rsid w:val="003F15BA"/>
    <w:rsid w:val="003F53E6"/>
    <w:rsid w:val="003F71DE"/>
    <w:rsid w:val="00404CAC"/>
    <w:rsid w:val="004063F4"/>
    <w:rsid w:val="004076AC"/>
    <w:rsid w:val="004116DA"/>
    <w:rsid w:val="0041251D"/>
    <w:rsid w:val="004131D2"/>
    <w:rsid w:val="00415BA0"/>
    <w:rsid w:val="004255F0"/>
    <w:rsid w:val="004312E3"/>
    <w:rsid w:val="00440AB3"/>
    <w:rsid w:val="00451B23"/>
    <w:rsid w:val="004534D6"/>
    <w:rsid w:val="00456421"/>
    <w:rsid w:val="00456AC1"/>
    <w:rsid w:val="00457BC3"/>
    <w:rsid w:val="00457C1D"/>
    <w:rsid w:val="00466334"/>
    <w:rsid w:val="004725C8"/>
    <w:rsid w:val="00473F09"/>
    <w:rsid w:val="00477B0D"/>
    <w:rsid w:val="00477BF5"/>
    <w:rsid w:val="00484156"/>
    <w:rsid w:val="0048789C"/>
    <w:rsid w:val="00494FAE"/>
    <w:rsid w:val="004A0E2C"/>
    <w:rsid w:val="004A14FF"/>
    <w:rsid w:val="004B351C"/>
    <w:rsid w:val="004B3E34"/>
    <w:rsid w:val="004C014E"/>
    <w:rsid w:val="004C6E3F"/>
    <w:rsid w:val="004D2E1A"/>
    <w:rsid w:val="004D60EE"/>
    <w:rsid w:val="004E11E1"/>
    <w:rsid w:val="004E2378"/>
    <w:rsid w:val="004F0293"/>
    <w:rsid w:val="004F3ED9"/>
    <w:rsid w:val="004F6886"/>
    <w:rsid w:val="005003DE"/>
    <w:rsid w:val="00506509"/>
    <w:rsid w:val="00512E4A"/>
    <w:rsid w:val="005149F6"/>
    <w:rsid w:val="0051647E"/>
    <w:rsid w:val="005254B5"/>
    <w:rsid w:val="00536593"/>
    <w:rsid w:val="00536D9F"/>
    <w:rsid w:val="005401AC"/>
    <w:rsid w:val="00541EED"/>
    <w:rsid w:val="005458D1"/>
    <w:rsid w:val="00555D6D"/>
    <w:rsid w:val="00556284"/>
    <w:rsid w:val="005625D2"/>
    <w:rsid w:val="0056689A"/>
    <w:rsid w:val="00570819"/>
    <w:rsid w:val="00573661"/>
    <w:rsid w:val="00583F4A"/>
    <w:rsid w:val="00585C83"/>
    <w:rsid w:val="005956A1"/>
    <w:rsid w:val="005A1F96"/>
    <w:rsid w:val="005A688F"/>
    <w:rsid w:val="005A6BD7"/>
    <w:rsid w:val="005A7FB1"/>
    <w:rsid w:val="005B4EB5"/>
    <w:rsid w:val="005B5A54"/>
    <w:rsid w:val="005C43CF"/>
    <w:rsid w:val="005D344A"/>
    <w:rsid w:val="005E634B"/>
    <w:rsid w:val="005E6720"/>
    <w:rsid w:val="005E689E"/>
    <w:rsid w:val="005F12D9"/>
    <w:rsid w:val="005F4CD3"/>
    <w:rsid w:val="006061AF"/>
    <w:rsid w:val="00612DC2"/>
    <w:rsid w:val="00622CA0"/>
    <w:rsid w:val="0062455D"/>
    <w:rsid w:val="00630118"/>
    <w:rsid w:val="006309C4"/>
    <w:rsid w:val="00640A77"/>
    <w:rsid w:val="00641209"/>
    <w:rsid w:val="0065062C"/>
    <w:rsid w:val="0065341E"/>
    <w:rsid w:val="00664464"/>
    <w:rsid w:val="0067509D"/>
    <w:rsid w:val="00675757"/>
    <w:rsid w:val="00684BC5"/>
    <w:rsid w:val="00690BF1"/>
    <w:rsid w:val="00691ABB"/>
    <w:rsid w:val="006A22D5"/>
    <w:rsid w:val="006A2F7A"/>
    <w:rsid w:val="006A4E16"/>
    <w:rsid w:val="006A5A88"/>
    <w:rsid w:val="006B0F5D"/>
    <w:rsid w:val="006B1289"/>
    <w:rsid w:val="006B2EBC"/>
    <w:rsid w:val="006B3889"/>
    <w:rsid w:val="006B4518"/>
    <w:rsid w:val="006B51C7"/>
    <w:rsid w:val="006C1CB3"/>
    <w:rsid w:val="006C56F8"/>
    <w:rsid w:val="006D2B1A"/>
    <w:rsid w:val="006D76B2"/>
    <w:rsid w:val="006D7AF8"/>
    <w:rsid w:val="006E1B5E"/>
    <w:rsid w:val="006E2132"/>
    <w:rsid w:val="006F6102"/>
    <w:rsid w:val="0070458B"/>
    <w:rsid w:val="007048EC"/>
    <w:rsid w:val="007060CD"/>
    <w:rsid w:val="00713DE9"/>
    <w:rsid w:val="007179CB"/>
    <w:rsid w:val="00720312"/>
    <w:rsid w:val="00721094"/>
    <w:rsid w:val="007239DD"/>
    <w:rsid w:val="00725BA9"/>
    <w:rsid w:val="007338A2"/>
    <w:rsid w:val="0073762D"/>
    <w:rsid w:val="00740553"/>
    <w:rsid w:val="00740928"/>
    <w:rsid w:val="007411AB"/>
    <w:rsid w:val="007412C6"/>
    <w:rsid w:val="00741426"/>
    <w:rsid w:val="007443FB"/>
    <w:rsid w:val="00744537"/>
    <w:rsid w:val="0074552C"/>
    <w:rsid w:val="00754B6D"/>
    <w:rsid w:val="00756032"/>
    <w:rsid w:val="007606B4"/>
    <w:rsid w:val="00764A68"/>
    <w:rsid w:val="00770A22"/>
    <w:rsid w:val="0077378A"/>
    <w:rsid w:val="00773C8F"/>
    <w:rsid w:val="00775C9D"/>
    <w:rsid w:val="00782122"/>
    <w:rsid w:val="00785D95"/>
    <w:rsid w:val="00786F95"/>
    <w:rsid w:val="00787EE8"/>
    <w:rsid w:val="007918DA"/>
    <w:rsid w:val="00793CE7"/>
    <w:rsid w:val="007A2D10"/>
    <w:rsid w:val="007A4C3D"/>
    <w:rsid w:val="007C3F90"/>
    <w:rsid w:val="007C4174"/>
    <w:rsid w:val="007D22AB"/>
    <w:rsid w:val="007D308F"/>
    <w:rsid w:val="007D4C39"/>
    <w:rsid w:val="007E13B9"/>
    <w:rsid w:val="007E19DC"/>
    <w:rsid w:val="007E5EEA"/>
    <w:rsid w:val="007E69B5"/>
    <w:rsid w:val="007E7007"/>
    <w:rsid w:val="007F1F85"/>
    <w:rsid w:val="007F7852"/>
    <w:rsid w:val="0080024D"/>
    <w:rsid w:val="0080519E"/>
    <w:rsid w:val="0080704B"/>
    <w:rsid w:val="008122C2"/>
    <w:rsid w:val="00812E99"/>
    <w:rsid w:val="008145CD"/>
    <w:rsid w:val="008244CF"/>
    <w:rsid w:val="0082552A"/>
    <w:rsid w:val="00826819"/>
    <w:rsid w:val="00826E7C"/>
    <w:rsid w:val="00833E39"/>
    <w:rsid w:val="00836AC7"/>
    <w:rsid w:val="00836F81"/>
    <w:rsid w:val="008371B7"/>
    <w:rsid w:val="0086088E"/>
    <w:rsid w:val="00860922"/>
    <w:rsid w:val="00861B78"/>
    <w:rsid w:val="00863CCA"/>
    <w:rsid w:val="00871024"/>
    <w:rsid w:val="008804C8"/>
    <w:rsid w:val="00881A91"/>
    <w:rsid w:val="0088341D"/>
    <w:rsid w:val="008934F3"/>
    <w:rsid w:val="008938CF"/>
    <w:rsid w:val="00896DA1"/>
    <w:rsid w:val="008A0CE0"/>
    <w:rsid w:val="008A3E9F"/>
    <w:rsid w:val="008A5751"/>
    <w:rsid w:val="008B19BF"/>
    <w:rsid w:val="008B6222"/>
    <w:rsid w:val="008C2921"/>
    <w:rsid w:val="008C4F55"/>
    <w:rsid w:val="008E19C1"/>
    <w:rsid w:val="008F03BA"/>
    <w:rsid w:val="008F21F0"/>
    <w:rsid w:val="00902800"/>
    <w:rsid w:val="00911831"/>
    <w:rsid w:val="009216B7"/>
    <w:rsid w:val="00922C54"/>
    <w:rsid w:val="00923A8F"/>
    <w:rsid w:val="00934571"/>
    <w:rsid w:val="00937735"/>
    <w:rsid w:val="00952E94"/>
    <w:rsid w:val="009558A1"/>
    <w:rsid w:val="00961887"/>
    <w:rsid w:val="0096798C"/>
    <w:rsid w:val="00973BB2"/>
    <w:rsid w:val="00977495"/>
    <w:rsid w:val="00980084"/>
    <w:rsid w:val="00983C37"/>
    <w:rsid w:val="009848F8"/>
    <w:rsid w:val="00985B4D"/>
    <w:rsid w:val="00986F41"/>
    <w:rsid w:val="00991F7E"/>
    <w:rsid w:val="00994CDB"/>
    <w:rsid w:val="00995005"/>
    <w:rsid w:val="00996DD2"/>
    <w:rsid w:val="00997345"/>
    <w:rsid w:val="009A186E"/>
    <w:rsid w:val="009A51F7"/>
    <w:rsid w:val="009B1283"/>
    <w:rsid w:val="009C4AA8"/>
    <w:rsid w:val="009D0261"/>
    <w:rsid w:val="009D18D7"/>
    <w:rsid w:val="009D7EB5"/>
    <w:rsid w:val="009E22F4"/>
    <w:rsid w:val="009E307D"/>
    <w:rsid w:val="009E3A8B"/>
    <w:rsid w:val="009E7167"/>
    <w:rsid w:val="009F0873"/>
    <w:rsid w:val="009F1DCC"/>
    <w:rsid w:val="009F26BF"/>
    <w:rsid w:val="009F3366"/>
    <w:rsid w:val="009F471F"/>
    <w:rsid w:val="009F4948"/>
    <w:rsid w:val="009F551A"/>
    <w:rsid w:val="00A02AAD"/>
    <w:rsid w:val="00A05F62"/>
    <w:rsid w:val="00A153B0"/>
    <w:rsid w:val="00A174F0"/>
    <w:rsid w:val="00A218A0"/>
    <w:rsid w:val="00A37BFC"/>
    <w:rsid w:val="00A42B75"/>
    <w:rsid w:val="00A50224"/>
    <w:rsid w:val="00A50B96"/>
    <w:rsid w:val="00A50CB9"/>
    <w:rsid w:val="00A539B0"/>
    <w:rsid w:val="00A54188"/>
    <w:rsid w:val="00A56E1F"/>
    <w:rsid w:val="00A573B2"/>
    <w:rsid w:val="00A60521"/>
    <w:rsid w:val="00A635D7"/>
    <w:rsid w:val="00A6642D"/>
    <w:rsid w:val="00A70FAE"/>
    <w:rsid w:val="00A71081"/>
    <w:rsid w:val="00A7111E"/>
    <w:rsid w:val="00A74640"/>
    <w:rsid w:val="00A77308"/>
    <w:rsid w:val="00A8752D"/>
    <w:rsid w:val="00A87CE9"/>
    <w:rsid w:val="00A9102B"/>
    <w:rsid w:val="00A914F8"/>
    <w:rsid w:val="00A91B32"/>
    <w:rsid w:val="00A91E4A"/>
    <w:rsid w:val="00A9302A"/>
    <w:rsid w:val="00A95DE7"/>
    <w:rsid w:val="00AA0069"/>
    <w:rsid w:val="00AB1036"/>
    <w:rsid w:val="00AB2822"/>
    <w:rsid w:val="00AB4BAF"/>
    <w:rsid w:val="00AC531A"/>
    <w:rsid w:val="00AC742F"/>
    <w:rsid w:val="00AD6070"/>
    <w:rsid w:val="00AD6D23"/>
    <w:rsid w:val="00AE3EB7"/>
    <w:rsid w:val="00AF004C"/>
    <w:rsid w:val="00AF33A9"/>
    <w:rsid w:val="00AF50E8"/>
    <w:rsid w:val="00AF72E2"/>
    <w:rsid w:val="00B01830"/>
    <w:rsid w:val="00B01E65"/>
    <w:rsid w:val="00B06756"/>
    <w:rsid w:val="00B1241F"/>
    <w:rsid w:val="00B15189"/>
    <w:rsid w:val="00B2413B"/>
    <w:rsid w:val="00B3508F"/>
    <w:rsid w:val="00B47AD6"/>
    <w:rsid w:val="00B51350"/>
    <w:rsid w:val="00B53CC1"/>
    <w:rsid w:val="00B60D38"/>
    <w:rsid w:val="00B6113A"/>
    <w:rsid w:val="00B642F7"/>
    <w:rsid w:val="00B67D59"/>
    <w:rsid w:val="00B72F64"/>
    <w:rsid w:val="00B76454"/>
    <w:rsid w:val="00B7720B"/>
    <w:rsid w:val="00B774A6"/>
    <w:rsid w:val="00B83305"/>
    <w:rsid w:val="00B85AF3"/>
    <w:rsid w:val="00B91ACE"/>
    <w:rsid w:val="00B9606C"/>
    <w:rsid w:val="00B96EE4"/>
    <w:rsid w:val="00B97F30"/>
    <w:rsid w:val="00BA6933"/>
    <w:rsid w:val="00BB5D2E"/>
    <w:rsid w:val="00BB6ADC"/>
    <w:rsid w:val="00BC1E60"/>
    <w:rsid w:val="00BD0CE8"/>
    <w:rsid w:val="00BD19E7"/>
    <w:rsid w:val="00BD28D4"/>
    <w:rsid w:val="00BD2E49"/>
    <w:rsid w:val="00BD49F4"/>
    <w:rsid w:val="00BD4F8D"/>
    <w:rsid w:val="00BE47CE"/>
    <w:rsid w:val="00BE6DDC"/>
    <w:rsid w:val="00BF0A9F"/>
    <w:rsid w:val="00BF1540"/>
    <w:rsid w:val="00BF6670"/>
    <w:rsid w:val="00BF6F9C"/>
    <w:rsid w:val="00BF781A"/>
    <w:rsid w:val="00C01AD5"/>
    <w:rsid w:val="00C10D12"/>
    <w:rsid w:val="00C11169"/>
    <w:rsid w:val="00C1167A"/>
    <w:rsid w:val="00C119C9"/>
    <w:rsid w:val="00C11EED"/>
    <w:rsid w:val="00C13F6C"/>
    <w:rsid w:val="00C16906"/>
    <w:rsid w:val="00C17F97"/>
    <w:rsid w:val="00C202EE"/>
    <w:rsid w:val="00C210EE"/>
    <w:rsid w:val="00C21710"/>
    <w:rsid w:val="00C21E88"/>
    <w:rsid w:val="00C23103"/>
    <w:rsid w:val="00C255BB"/>
    <w:rsid w:val="00C4335D"/>
    <w:rsid w:val="00C43612"/>
    <w:rsid w:val="00C4534B"/>
    <w:rsid w:val="00C45FF4"/>
    <w:rsid w:val="00C470A1"/>
    <w:rsid w:val="00C518D3"/>
    <w:rsid w:val="00C52D95"/>
    <w:rsid w:val="00C621AB"/>
    <w:rsid w:val="00C624A3"/>
    <w:rsid w:val="00C6348E"/>
    <w:rsid w:val="00C6538D"/>
    <w:rsid w:val="00C71C8C"/>
    <w:rsid w:val="00C72282"/>
    <w:rsid w:val="00C74B05"/>
    <w:rsid w:val="00C80AF2"/>
    <w:rsid w:val="00C82F21"/>
    <w:rsid w:val="00C83C1F"/>
    <w:rsid w:val="00C85183"/>
    <w:rsid w:val="00C91D02"/>
    <w:rsid w:val="00C969CD"/>
    <w:rsid w:val="00CA41E1"/>
    <w:rsid w:val="00CB0196"/>
    <w:rsid w:val="00CB2C31"/>
    <w:rsid w:val="00CC35A5"/>
    <w:rsid w:val="00CC604C"/>
    <w:rsid w:val="00CD1134"/>
    <w:rsid w:val="00CD2395"/>
    <w:rsid w:val="00CD4B8B"/>
    <w:rsid w:val="00CE04BC"/>
    <w:rsid w:val="00CE159B"/>
    <w:rsid w:val="00CE1A7F"/>
    <w:rsid w:val="00CF0CFB"/>
    <w:rsid w:val="00CF3894"/>
    <w:rsid w:val="00D00F8D"/>
    <w:rsid w:val="00D162B7"/>
    <w:rsid w:val="00D171D5"/>
    <w:rsid w:val="00D27BA7"/>
    <w:rsid w:val="00D30101"/>
    <w:rsid w:val="00D3180D"/>
    <w:rsid w:val="00D318EE"/>
    <w:rsid w:val="00D3320C"/>
    <w:rsid w:val="00D34972"/>
    <w:rsid w:val="00D34FDF"/>
    <w:rsid w:val="00D36438"/>
    <w:rsid w:val="00D41114"/>
    <w:rsid w:val="00D435B6"/>
    <w:rsid w:val="00D54A08"/>
    <w:rsid w:val="00D620D2"/>
    <w:rsid w:val="00D66EA9"/>
    <w:rsid w:val="00D71A26"/>
    <w:rsid w:val="00D81CAE"/>
    <w:rsid w:val="00D85E6A"/>
    <w:rsid w:val="00D86977"/>
    <w:rsid w:val="00D87494"/>
    <w:rsid w:val="00D8751C"/>
    <w:rsid w:val="00D96142"/>
    <w:rsid w:val="00DB12C0"/>
    <w:rsid w:val="00DB1E69"/>
    <w:rsid w:val="00DB2F34"/>
    <w:rsid w:val="00DC3885"/>
    <w:rsid w:val="00DC46E2"/>
    <w:rsid w:val="00DD2E4F"/>
    <w:rsid w:val="00DE513D"/>
    <w:rsid w:val="00DF2FCA"/>
    <w:rsid w:val="00DF3C9A"/>
    <w:rsid w:val="00DF445C"/>
    <w:rsid w:val="00DF7AC0"/>
    <w:rsid w:val="00E00E27"/>
    <w:rsid w:val="00E06624"/>
    <w:rsid w:val="00E12393"/>
    <w:rsid w:val="00E14FF4"/>
    <w:rsid w:val="00E20BFA"/>
    <w:rsid w:val="00E20DCA"/>
    <w:rsid w:val="00E2329D"/>
    <w:rsid w:val="00E2504A"/>
    <w:rsid w:val="00E27F8A"/>
    <w:rsid w:val="00E3467B"/>
    <w:rsid w:val="00E35B8F"/>
    <w:rsid w:val="00E36689"/>
    <w:rsid w:val="00E416BA"/>
    <w:rsid w:val="00E4600A"/>
    <w:rsid w:val="00E46600"/>
    <w:rsid w:val="00E51D9C"/>
    <w:rsid w:val="00E614CC"/>
    <w:rsid w:val="00E61939"/>
    <w:rsid w:val="00E64661"/>
    <w:rsid w:val="00E726E9"/>
    <w:rsid w:val="00E7495A"/>
    <w:rsid w:val="00E76806"/>
    <w:rsid w:val="00EB0671"/>
    <w:rsid w:val="00EB2605"/>
    <w:rsid w:val="00EB3476"/>
    <w:rsid w:val="00EB4FBD"/>
    <w:rsid w:val="00EC1D99"/>
    <w:rsid w:val="00EC2467"/>
    <w:rsid w:val="00EC3F1B"/>
    <w:rsid w:val="00EC44AF"/>
    <w:rsid w:val="00EC58E4"/>
    <w:rsid w:val="00ED679A"/>
    <w:rsid w:val="00EE40CB"/>
    <w:rsid w:val="00EE4EE3"/>
    <w:rsid w:val="00EE7053"/>
    <w:rsid w:val="00EE7719"/>
    <w:rsid w:val="00EF2378"/>
    <w:rsid w:val="00EF253B"/>
    <w:rsid w:val="00EF2BCF"/>
    <w:rsid w:val="00F00E95"/>
    <w:rsid w:val="00F02B00"/>
    <w:rsid w:val="00F13A2D"/>
    <w:rsid w:val="00F14775"/>
    <w:rsid w:val="00F163AE"/>
    <w:rsid w:val="00F17ACA"/>
    <w:rsid w:val="00F23F03"/>
    <w:rsid w:val="00F26FBA"/>
    <w:rsid w:val="00F27D1A"/>
    <w:rsid w:val="00F30758"/>
    <w:rsid w:val="00F52300"/>
    <w:rsid w:val="00F5430C"/>
    <w:rsid w:val="00F56E22"/>
    <w:rsid w:val="00F70BB7"/>
    <w:rsid w:val="00F750A8"/>
    <w:rsid w:val="00F7556B"/>
    <w:rsid w:val="00F75F95"/>
    <w:rsid w:val="00F7752C"/>
    <w:rsid w:val="00F77B8A"/>
    <w:rsid w:val="00F77EDF"/>
    <w:rsid w:val="00F8154E"/>
    <w:rsid w:val="00F86DD5"/>
    <w:rsid w:val="00F9403C"/>
    <w:rsid w:val="00F94498"/>
    <w:rsid w:val="00FA0D01"/>
    <w:rsid w:val="00FA1834"/>
    <w:rsid w:val="00FA6C9D"/>
    <w:rsid w:val="00FB729D"/>
    <w:rsid w:val="00FC77E5"/>
    <w:rsid w:val="00FD1A46"/>
    <w:rsid w:val="00FD2AC5"/>
    <w:rsid w:val="00FD391F"/>
    <w:rsid w:val="00FD3A54"/>
    <w:rsid w:val="00FE3C2C"/>
    <w:rsid w:val="00FE49F4"/>
    <w:rsid w:val="00FE5321"/>
    <w:rsid w:val="00FE777B"/>
    <w:rsid w:val="00FF2BB6"/>
    <w:rsid w:val="00FF541C"/>
    <w:rsid w:val="00FF7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A9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56421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42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22C54"/>
    <w:rPr>
      <w:color w:val="0000FF"/>
      <w:u w:val="single"/>
    </w:rPr>
  </w:style>
  <w:style w:type="table" w:styleId="TableGrid">
    <w:name w:val="Table Grid"/>
    <w:basedOn w:val="TableNormal"/>
    <w:uiPriority w:val="59"/>
    <w:rsid w:val="00922C5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922C54"/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tyle1">
    <w:name w:val="Style1"/>
    <w:basedOn w:val="TableGrid8"/>
    <w:uiPriority w:val="99"/>
    <w:qFormat/>
    <w:rsid w:val="00922C54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ediumShading2-Accent5">
    <w:name w:val="Medium Shading 2 Accent 5"/>
    <w:basedOn w:val="TableNormal"/>
    <w:uiPriority w:val="64"/>
    <w:rsid w:val="00922C5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22C54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List1">
    <w:name w:val="Light List1"/>
    <w:basedOn w:val="TableNormal"/>
    <w:uiPriority w:val="61"/>
    <w:rsid w:val="00922C54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MediumShading21">
    <w:name w:val="Medium Shading 21"/>
    <w:basedOn w:val="TableNormal"/>
    <w:uiPriority w:val="64"/>
    <w:rsid w:val="00922C5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2">
    <w:name w:val="Light Shading2"/>
    <w:basedOn w:val="TableNormal"/>
    <w:uiPriority w:val="60"/>
    <w:rsid w:val="00922C54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922C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22C54"/>
  </w:style>
  <w:style w:type="paragraph" w:styleId="Footer">
    <w:name w:val="footer"/>
    <w:basedOn w:val="Normal"/>
    <w:link w:val="FooterChar"/>
    <w:uiPriority w:val="99"/>
    <w:unhideWhenUsed/>
    <w:rsid w:val="00922C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C54"/>
  </w:style>
  <w:style w:type="paragraph" w:styleId="NormalWeb">
    <w:name w:val="Normal (Web)"/>
    <w:basedOn w:val="Normal"/>
    <w:uiPriority w:val="99"/>
    <w:semiHidden/>
    <w:unhideWhenUsed/>
    <w:rsid w:val="00922C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citation">
    <w:name w:val="citation"/>
    <w:basedOn w:val="Normal"/>
    <w:rsid w:val="00922C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386521"/>
    <w:pPr>
      <w:ind w:left="720"/>
      <w:contextualSpacing/>
    </w:pPr>
  </w:style>
  <w:style w:type="character" w:styleId="CommentReference">
    <w:name w:val="annotation reference"/>
    <w:basedOn w:val="DefaultParagraphFont"/>
    <w:semiHidden/>
    <w:rsid w:val="00D620D2"/>
    <w:rPr>
      <w:sz w:val="16"/>
      <w:szCs w:val="16"/>
    </w:rPr>
  </w:style>
  <w:style w:type="paragraph" w:styleId="CommentText">
    <w:name w:val="annotation text"/>
    <w:basedOn w:val="Normal"/>
    <w:semiHidden/>
    <w:rsid w:val="00D620D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620D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72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8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Genome Wide Association Studies for Agronomical Traits in World Wide Collection of Spring Barley</vt:lpstr>
      <vt:lpstr>Genome Wide Association Studies for Agronomical Traits in World Wide Collection of Spring Barley</vt:lpstr>
    </vt:vector>
  </TitlesOfParts>
  <Company/>
  <LinksUpToDate>false</LinksUpToDate>
  <CharactersWithSpaces>681</CharactersWithSpaces>
  <SharedDoc>false</SharedDoc>
  <HLinks>
    <vt:vector size="12" baseType="variant">
      <vt:variant>
        <vt:i4>4849694</vt:i4>
      </vt:variant>
      <vt:variant>
        <vt:i4>3</vt:i4>
      </vt:variant>
      <vt:variant>
        <vt:i4>0</vt:i4>
      </vt:variant>
      <vt:variant>
        <vt:i4>5</vt:i4>
      </vt:variant>
      <vt:variant>
        <vt:lpwstr>http://www.maizegenetics.net/</vt:lpwstr>
      </vt:variant>
      <vt:variant>
        <vt:lpwstr/>
      </vt:variant>
      <vt:variant>
        <vt:i4>2097219</vt:i4>
      </vt:variant>
      <vt:variant>
        <vt:i4>0</vt:i4>
      </vt:variant>
      <vt:variant>
        <vt:i4>0</vt:i4>
      </vt:variant>
      <vt:variant>
        <vt:i4>5</vt:i4>
      </vt:variant>
      <vt:variant>
        <vt:lpwstr>mailto:graner@ipk-gatersleben.d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ome Wide Association Studies for Agronomical Traits in World Wide Collection of Spring Barley</dc:title>
  <dc:subject/>
  <dc:creator>pasam</dc:creator>
  <cp:keywords/>
  <dc:description/>
  <cp:lastModifiedBy>pasam</cp:lastModifiedBy>
  <cp:revision>8</cp:revision>
  <cp:lastPrinted>2010-08-30T11:45:00Z</cp:lastPrinted>
  <dcterms:created xsi:type="dcterms:W3CDTF">2010-12-15T11:49:00Z</dcterms:created>
  <dcterms:modified xsi:type="dcterms:W3CDTF">2012-01-22T00:26:00Z</dcterms:modified>
</cp:coreProperties>
</file>